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3ED77" w14:textId="77777777" w:rsidR="008C76E2" w:rsidRPr="002B6D19" w:rsidRDefault="008C76E2" w:rsidP="008C76E2">
      <w:pPr>
        <w:rPr>
          <w:rFonts w:ascii="Times New Roman" w:hAnsi="Times New Roman" w:cs="Times New Roman"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6C: Findings of individual non-randomis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C76E2" w:rsidRPr="0095405A" w14:paraId="3F93A4F6" w14:textId="77777777" w:rsidTr="003E0DC1">
        <w:tc>
          <w:tcPr>
            <w:tcW w:w="4508" w:type="dxa"/>
            <w:tcBorders>
              <w:left w:val="nil"/>
            </w:tcBorders>
          </w:tcPr>
          <w:p w14:paraId="5089A9F3" w14:textId="77777777" w:rsidR="008C76E2" w:rsidRPr="0095405A" w:rsidRDefault="008C76E2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508" w:type="dxa"/>
            <w:tcBorders>
              <w:right w:val="nil"/>
            </w:tcBorders>
          </w:tcPr>
          <w:p w14:paraId="4C49A033" w14:textId="77777777" w:rsidR="008C76E2" w:rsidRPr="0095405A" w:rsidRDefault="008C76E2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0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</w:t>
            </w:r>
          </w:p>
        </w:tc>
      </w:tr>
      <w:tr w:rsidR="008C76E2" w14:paraId="797E5547" w14:textId="77777777" w:rsidTr="003E0DC1">
        <w:tc>
          <w:tcPr>
            <w:tcW w:w="4508" w:type="dxa"/>
            <w:tcBorders>
              <w:left w:val="nil"/>
            </w:tcBorders>
          </w:tcPr>
          <w:p w14:paraId="1E2C4271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Barba More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, Spain</w:t>
            </w:r>
          </w:p>
        </w:tc>
        <w:tc>
          <w:tcPr>
            <w:tcW w:w="4508" w:type="dxa"/>
            <w:tcBorders>
              <w:right w:val="nil"/>
            </w:tcBorders>
          </w:tcPr>
          <w:p w14:paraId="22FDB10F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though baseline </w:t>
            </w:r>
            <w:r w:rsidRPr="00277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varied according to menstrual cycle stage, there was no clear change following exercise.</w:t>
            </w:r>
          </w:p>
        </w:tc>
      </w:tr>
      <w:tr w:rsidR="008C76E2" w14:paraId="4FE4CCF6" w14:textId="77777777" w:rsidTr="003E0DC1">
        <w:tc>
          <w:tcPr>
            <w:tcW w:w="4508" w:type="dxa"/>
            <w:tcBorders>
              <w:left w:val="nil"/>
            </w:tcBorders>
          </w:tcPr>
          <w:p w14:paraId="7E9A73E8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iraldo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pain</w:t>
            </w:r>
          </w:p>
        </w:tc>
        <w:tc>
          <w:tcPr>
            <w:tcW w:w="4508" w:type="dxa"/>
            <w:tcBorders>
              <w:right w:val="nil"/>
            </w:tcBorders>
          </w:tcPr>
          <w:p w14:paraId="065D99E0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ing moderate intensity exercise</w:t>
            </w: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IL-1B </w:t>
            </w:r>
            <w:r w:rsidRPr="008A25F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. Following intense exercise, IGN-y, </w:t>
            </w: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ed while IL-4 decreased. </w:t>
            </w:r>
          </w:p>
        </w:tc>
      </w:tr>
      <w:tr w:rsidR="008C76E2" w14:paraId="3F3FE9FC" w14:textId="77777777" w:rsidTr="003E0DC1">
        <w:tc>
          <w:tcPr>
            <w:tcW w:w="4508" w:type="dxa"/>
            <w:tcBorders>
              <w:left w:val="nil"/>
            </w:tcBorders>
          </w:tcPr>
          <w:p w14:paraId="1797E81D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mi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7, Poland</w:t>
            </w:r>
          </w:p>
        </w:tc>
        <w:tc>
          <w:tcPr>
            <w:tcW w:w="4508" w:type="dxa"/>
            <w:tcBorders>
              <w:right w:val="nil"/>
            </w:tcBorders>
          </w:tcPr>
          <w:p w14:paraId="39B065D8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were moderate increases in </w:t>
            </w: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ing exercise in both younger and middle-aged participants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so increased in younger participants but decreased in older participants following exercise. The effect sizes were moderate for both groups. Onl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different between groups. </w:t>
            </w:r>
          </w:p>
        </w:tc>
      </w:tr>
      <w:tr w:rsidR="008C76E2" w14:paraId="1E7E53F8" w14:textId="77777777" w:rsidTr="003E0DC1">
        <w:tc>
          <w:tcPr>
            <w:tcW w:w="4508" w:type="dxa"/>
            <w:tcBorders>
              <w:left w:val="nil"/>
            </w:tcBorders>
          </w:tcPr>
          <w:p w14:paraId="12002C36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Jamur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3, Greece</w:t>
            </w:r>
          </w:p>
        </w:tc>
        <w:tc>
          <w:tcPr>
            <w:tcW w:w="4508" w:type="dxa"/>
            <w:tcBorders>
              <w:right w:val="nil"/>
            </w:tcBorders>
          </w:tcPr>
          <w:p w14:paraId="2BACC7EB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ipon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d not change following exercise. </w:t>
            </w:r>
          </w:p>
        </w:tc>
      </w:tr>
      <w:tr w:rsidR="008C76E2" w14:paraId="4466C26D" w14:textId="77777777" w:rsidTr="003E0DC1"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6F682383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Kur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, Canada</w:t>
            </w:r>
          </w:p>
        </w:tc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0927514E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0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following acute exercise in both lean and obese participants before returning to baseline levels after 24 hours. There was no difference in magnitude of response between groups. </w:t>
            </w:r>
            <w:r w:rsidRPr="000420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p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d not change after exercise in either group. </w:t>
            </w:r>
          </w:p>
        </w:tc>
      </w:tr>
      <w:tr w:rsidR="008C76E2" w14:paraId="6185A8BB" w14:textId="77777777" w:rsidTr="003E0DC1">
        <w:tc>
          <w:tcPr>
            <w:tcW w:w="4508" w:type="dxa"/>
            <w:tcBorders>
              <w:left w:val="nil"/>
            </w:tcBorders>
          </w:tcPr>
          <w:p w14:paraId="353DA611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hillips, 2008, 2010, USA</w:t>
            </w:r>
          </w:p>
        </w:tc>
        <w:tc>
          <w:tcPr>
            <w:tcW w:w="4508" w:type="dxa"/>
            <w:tcBorders>
              <w:right w:val="nil"/>
            </w:tcBorders>
          </w:tcPr>
          <w:p w14:paraId="1918A52F" w14:textId="77777777" w:rsidR="008C76E2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decreased circulat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well as production of </w:t>
            </w:r>
            <w:r w:rsidRPr="00C27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 w:rsidRPr="00C278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27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B</w:t>
            </w:r>
            <w:r w:rsidRPr="00C278F8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76E2" w14:paraId="50064EE7" w14:textId="77777777" w:rsidTr="003E0DC1">
        <w:tc>
          <w:tcPr>
            <w:tcW w:w="4508" w:type="dxa"/>
            <w:tcBorders>
              <w:left w:val="nil"/>
            </w:tcBorders>
          </w:tcPr>
          <w:p w14:paraId="5FA6F1A9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iesco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508" w:type="dxa"/>
            <w:tcBorders>
              <w:right w:val="nil"/>
            </w:tcBorders>
          </w:tcPr>
          <w:p w14:paraId="2291D788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were decreases in </w:t>
            </w:r>
            <w:r w:rsidRPr="00AD2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ing exercise in both pre- and post-menopausal women. There were no clear changes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 w:rsidRPr="00AD20B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D20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ipone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ing exercise. </w:t>
            </w:r>
          </w:p>
        </w:tc>
      </w:tr>
      <w:tr w:rsidR="008C76E2" w14:paraId="20646EF6" w14:textId="77777777" w:rsidTr="003E0DC1">
        <w:tc>
          <w:tcPr>
            <w:tcW w:w="4508" w:type="dxa"/>
            <w:tcBorders>
              <w:left w:val="nil"/>
            </w:tcBorders>
          </w:tcPr>
          <w:p w14:paraId="1D0DCD3C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omero-Parra, 2020</w:t>
            </w:r>
          </w:p>
        </w:tc>
        <w:tc>
          <w:tcPr>
            <w:tcW w:w="4508" w:type="dxa"/>
            <w:tcBorders>
              <w:right w:val="nil"/>
            </w:tcBorders>
          </w:tcPr>
          <w:p w14:paraId="35873E0E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lear changes in </w:t>
            </w:r>
            <w:r w:rsidRPr="00C27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 w:rsidRPr="00C278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-α,</w:t>
            </w:r>
            <w:r w:rsidRPr="00C278F8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C27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ing eccentric resistance exercise and no clear difference in response according to menstrual cycle phase.</w:t>
            </w:r>
          </w:p>
        </w:tc>
      </w:tr>
      <w:tr w:rsidR="008C76E2" w14:paraId="074E1544" w14:textId="77777777" w:rsidTr="003E0DC1">
        <w:tc>
          <w:tcPr>
            <w:tcW w:w="4508" w:type="dxa"/>
            <w:tcBorders>
              <w:left w:val="nil"/>
            </w:tcBorders>
          </w:tcPr>
          <w:p w14:paraId="48019EF8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erviente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4508" w:type="dxa"/>
            <w:tcBorders>
              <w:right w:val="nil"/>
            </w:tcBorders>
          </w:tcPr>
          <w:p w14:paraId="013C7480" w14:textId="77777777" w:rsidR="008C76E2" w:rsidRPr="00136FBE" w:rsidRDefault="008C76E2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F-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9021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reased following acute exercise in peri-menopausal and post-menopausal women. The decreases were significantly greater in peri-menopausal women. </w:t>
            </w:r>
          </w:p>
        </w:tc>
      </w:tr>
    </w:tbl>
    <w:p w14:paraId="59927F1C" w14:textId="77777777" w:rsidR="008C76E2" w:rsidRDefault="008C76E2" w:rsidP="008C76E2">
      <w:pPr>
        <w:rPr>
          <w:rFonts w:ascii="Times New Roman" w:hAnsi="Times New Roman" w:cs="Times New Roman"/>
          <w:sz w:val="20"/>
          <w:szCs w:val="20"/>
        </w:rPr>
      </w:pPr>
    </w:p>
    <w:p w14:paraId="3A2816DB" w14:textId="77777777" w:rsidR="002A6295" w:rsidRPr="008C76E2" w:rsidRDefault="002A6295" w:rsidP="008C76E2"/>
    <w:sectPr w:rsidR="002A6295" w:rsidRPr="008C7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95"/>
    <w:rsid w:val="00146AD7"/>
    <w:rsid w:val="002A6295"/>
    <w:rsid w:val="008C76E2"/>
    <w:rsid w:val="00D9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A821"/>
  <w15:chartTrackingRefBased/>
  <w15:docId w15:val="{A09D87C9-61D4-41EE-B0B2-A18FE27BE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>Cancer Council Victoria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3:11:00Z</dcterms:created>
  <dcterms:modified xsi:type="dcterms:W3CDTF">2023-01-10T03:11:00Z</dcterms:modified>
</cp:coreProperties>
</file>